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DB3" w:rsidRPr="008E57BC" w:rsidRDefault="000B265E" w:rsidP="008E57BC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Appendix 3</w:t>
      </w:r>
      <w:r>
        <w:rPr>
          <w:rFonts w:ascii="Times New Roman" w:hAnsi="Times New Roman"/>
          <w:b/>
          <w:sz w:val="24"/>
          <w:szCs w:val="24"/>
        </w:rPr>
        <w:tab/>
      </w:r>
      <w:r w:rsidR="00D13DB3" w:rsidRPr="008E57BC">
        <w:rPr>
          <w:rFonts w:ascii="Times New Roman" w:hAnsi="Times New Roman"/>
          <w:b/>
          <w:sz w:val="24"/>
          <w:szCs w:val="24"/>
        </w:rPr>
        <w:t xml:space="preserve"> Overview of included studies (n=18)</w:t>
      </w:r>
      <w:r>
        <w:rPr>
          <w:rFonts w:ascii="Times New Roman" w:hAnsi="Times New Roman"/>
          <w:b/>
          <w:sz w:val="24"/>
          <w:szCs w:val="24"/>
        </w:rPr>
        <w:t>.</w:t>
      </w:r>
    </w:p>
    <w:bookmarkEnd w:id="0"/>
    <w:p w:rsidR="00D13DB3" w:rsidRPr="008E57BC" w:rsidRDefault="00D13DB3" w:rsidP="00D13DB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</w:p>
    <w:tbl>
      <w:tblPr>
        <w:tblpPr w:leftFromText="180" w:rightFromText="180" w:vertAnchor="text" w:horzAnchor="margin" w:tblpY="737"/>
        <w:tblW w:w="0" w:type="auto"/>
        <w:tblLook w:val="04A0" w:firstRow="1" w:lastRow="0" w:firstColumn="1" w:lastColumn="0" w:noHBand="0" w:noVBand="1"/>
      </w:tblPr>
      <w:tblGrid>
        <w:gridCol w:w="1242"/>
        <w:gridCol w:w="5670"/>
        <w:gridCol w:w="567"/>
        <w:gridCol w:w="1053"/>
        <w:gridCol w:w="567"/>
      </w:tblGrid>
      <w:tr w:rsidR="00D13DB3" w:rsidRPr="008E57BC" w:rsidTr="007B42C0">
        <w:tc>
          <w:tcPr>
            <w:tcW w:w="691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Study Setting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Country in which study was conduc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tabs>
                <w:tab w:val="left" w:pos="5955"/>
              </w:tabs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 xml:space="preserve">UK 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Del="00251A60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General Emergency Department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 xml:space="preserve">Dedicated Psychiatry  Emergency Department  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 xml:space="preserve">Number of study sites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&gt;=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 xml:space="preserve">Urbanisation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 xml:space="preserve">Urban 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Mixed Urban, Suburban and Rural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Study Desig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Cross-sectional desig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Prospectiv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ot cle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Cohort desig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2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Prospective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ot cle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Other desig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rPr>
          <w:trHeight w:val="58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Year of Publicat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Year of publ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 xml:space="preserve">    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t>Data Collect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Consecutive attendances studi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Duration of data collection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&lt; 6 month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Between 6 months and 1 ye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Between 1 year and 3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Between 3 years and 5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&gt; 5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7BC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Patient Selection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Level of data repor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Episodes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Patients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Both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Target population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All mental health-related ED attendances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Frequent mental health-related attendances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ED attendees under section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Instrument used to code mental health conditions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ICD - 9/1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DSM – IV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Health professional’s assessment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E57BC">
              <w:rPr>
                <w:rFonts w:ascii="Times New Roman" w:hAnsi="Times New Roman"/>
                <w:b/>
                <w:sz w:val="20"/>
                <w:szCs w:val="20"/>
              </w:rPr>
              <w:t>Sample size (Mental health attendances or patients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0-1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  <w:textDirection w:val="btLr"/>
            <w:vAlign w:val="center"/>
          </w:tcPr>
          <w:p w:rsidR="00D13DB3" w:rsidRPr="008E57BC" w:rsidRDefault="00D13DB3" w:rsidP="007B42C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100-500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500-25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vMerge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:rsidR="00D13DB3" w:rsidRPr="008E57BC" w:rsidRDefault="00D13DB3" w:rsidP="007B42C0">
            <w:pPr>
              <w:autoSpaceDE w:val="0"/>
              <w:autoSpaceDN w:val="0"/>
              <w:adjustRightInd w:val="0"/>
              <w:spacing w:after="0" w:line="240" w:lineRule="auto"/>
              <w:ind w:firstLine="459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sz w:val="20"/>
                <w:szCs w:val="20"/>
              </w:rPr>
              <w:t>&gt;25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57BC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13DB3" w:rsidRPr="008E57BC" w:rsidTr="007B42C0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3DB3" w:rsidRPr="008E57BC" w:rsidRDefault="00D13DB3" w:rsidP="007B42C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13DB3" w:rsidRPr="008E57BC" w:rsidRDefault="00D13DB3" w:rsidP="007B42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D13DB3" w:rsidRDefault="00D13DB3" w:rsidP="00D13DB3">
      <w:pPr>
        <w:spacing w:after="0" w:line="240" w:lineRule="auto"/>
        <w:jc w:val="left"/>
        <w:rPr>
          <w:rFonts w:eastAsia="Times New Roman" w:cs="Arial"/>
          <w:lang w:eastAsia="en-GB"/>
        </w:rPr>
        <w:sectPr w:rsidR="00D13DB3" w:rsidSect="003549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36E85" w:rsidRDefault="00336E85"/>
    <w:sectPr w:rsidR="00336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DB3"/>
    <w:rsid w:val="000B265E"/>
    <w:rsid w:val="00336E85"/>
    <w:rsid w:val="008E57BC"/>
    <w:rsid w:val="00D1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B3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D13DB3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3DB3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B3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D13DB3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3DB3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63319B.dotm</Template>
  <TotalTime>0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 Barratt</dc:creator>
  <cp:lastModifiedBy>Helen S Barratt</cp:lastModifiedBy>
  <cp:revision>2</cp:revision>
  <dcterms:created xsi:type="dcterms:W3CDTF">2015-09-08T14:52:00Z</dcterms:created>
  <dcterms:modified xsi:type="dcterms:W3CDTF">2015-09-08T14:52:00Z</dcterms:modified>
</cp:coreProperties>
</file>